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B0029" w14:textId="77777777" w:rsidR="00025EAC" w:rsidRPr="00025EAC" w:rsidRDefault="00025EAC" w:rsidP="00025EAC">
      <w:pPr>
        <w:spacing w:line="480" w:lineRule="auto"/>
        <w:rPr>
          <w:b/>
          <w:bCs/>
        </w:rPr>
      </w:pPr>
      <w:r w:rsidRPr="00025EAC">
        <w:rPr>
          <w:b/>
          <w:bCs/>
        </w:rPr>
        <w:t>Table S15: Claim 3 evaluation with Instrument to assess the Credibility of Effect Modification Analyses.</w:t>
      </w:r>
    </w:p>
    <w:tbl>
      <w:tblPr>
        <w:tblW w:w="7857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8"/>
        <w:gridCol w:w="1701"/>
        <w:gridCol w:w="1478"/>
      </w:tblGrid>
      <w:tr w:rsidR="00025EAC" w:rsidRPr="00D15D0B" w14:paraId="4B5037D8" w14:textId="77777777" w:rsidTr="00382D6D">
        <w:tc>
          <w:tcPr>
            <w:tcW w:w="46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9338DC" w14:textId="20E4C90B" w:rsidR="00025EAC" w:rsidRPr="00D15D0B" w:rsidRDefault="0036642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EF60E8">
              <w:rPr>
                <w:b/>
              </w:rPr>
              <w:t>Schandelmaier S</w:t>
            </w:r>
            <w:r>
              <w:rPr>
                <w:b/>
              </w:rPr>
              <w:t xml:space="preserve"> et al. 202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F93214" w14:textId="77777777" w:rsidR="00025EAC" w:rsidRPr="00D15D0B" w:rsidRDefault="00025EAC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Answer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030128" w14:textId="77777777" w:rsidR="00025EAC" w:rsidRPr="00D15D0B" w:rsidRDefault="00025EAC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Credibility</w:t>
            </w:r>
          </w:p>
        </w:tc>
      </w:tr>
      <w:tr w:rsidR="00025EAC" w:rsidRPr="00D15D0B" w14:paraId="0064DD70" w14:textId="77777777" w:rsidTr="00382D6D">
        <w:tc>
          <w:tcPr>
            <w:tcW w:w="4678" w:type="dxa"/>
            <w:shd w:val="clear" w:color="auto" w:fill="auto"/>
            <w:vAlign w:val="center"/>
          </w:tcPr>
          <w:p w14:paraId="5F7B2AEA" w14:textId="77777777" w:rsidR="00025EAC" w:rsidRPr="00D15D0B" w:rsidRDefault="00025EAC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1: Was the direction of the effect modification correctly hypothesized a priori?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2A3DDC" w14:textId="77777777" w:rsidR="00025EAC" w:rsidRPr="00D15D0B" w:rsidRDefault="00025EAC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Clearly post hoc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693D525" w14:textId="77777777" w:rsidR="00025EAC" w:rsidRPr="00D15D0B" w:rsidRDefault="00025EAC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proofErr w:type="gramStart"/>
            <w:r w:rsidRPr="00D15D0B">
              <w:rPr>
                <w:rFonts w:eastAsia="Palatino Linotype"/>
                <w:color w:val="000000"/>
                <w:sz w:val="20"/>
                <w:szCs w:val="20"/>
              </w:rPr>
              <w:t>Definitely no</w:t>
            </w:r>
            <w:proofErr w:type="gramEnd"/>
          </w:p>
        </w:tc>
      </w:tr>
      <w:tr w:rsidR="00025EAC" w:rsidRPr="00D15D0B" w14:paraId="2DAD03BF" w14:textId="77777777" w:rsidTr="00382D6D">
        <w:tc>
          <w:tcPr>
            <w:tcW w:w="4678" w:type="dxa"/>
            <w:shd w:val="clear" w:color="auto" w:fill="auto"/>
            <w:vAlign w:val="center"/>
          </w:tcPr>
          <w:p w14:paraId="388FC1DE" w14:textId="77777777" w:rsidR="00025EAC" w:rsidRPr="00D15D0B" w:rsidRDefault="00025EAC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2: Was the effect modification supported by prior evidence?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0D339E" w14:textId="77777777" w:rsidR="00025EAC" w:rsidRPr="00D15D0B" w:rsidRDefault="00025EAC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No prior evidence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B82380C" w14:textId="77777777" w:rsidR="00025EAC" w:rsidRPr="00D15D0B" w:rsidRDefault="00025EAC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Little or no support or unclear</w:t>
            </w:r>
          </w:p>
        </w:tc>
      </w:tr>
      <w:tr w:rsidR="00025EAC" w:rsidRPr="00D15D0B" w14:paraId="17349CCB" w14:textId="77777777" w:rsidTr="00382D6D">
        <w:tc>
          <w:tcPr>
            <w:tcW w:w="4678" w:type="dxa"/>
            <w:shd w:val="clear" w:color="auto" w:fill="auto"/>
            <w:vAlign w:val="center"/>
          </w:tcPr>
          <w:p w14:paraId="617572A1" w14:textId="77777777" w:rsidR="00025EAC" w:rsidRPr="00D15D0B" w:rsidRDefault="00025EAC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3: Does a test for interaction suggest that chance is an unlikely explanation of the apparent effect modification?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BB65D3" w14:textId="77777777" w:rsidR="00025EAC" w:rsidRPr="00D15D0B" w:rsidRDefault="00025EAC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Interaction p-value &gt;0.0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D3E399A" w14:textId="77777777" w:rsidR="00025EAC" w:rsidRPr="00D15D0B" w:rsidRDefault="00025EAC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Chance a very likely explanation</w:t>
            </w:r>
          </w:p>
        </w:tc>
      </w:tr>
      <w:tr w:rsidR="00025EAC" w:rsidRPr="00D15D0B" w14:paraId="4328C647" w14:textId="77777777" w:rsidTr="00382D6D">
        <w:tc>
          <w:tcPr>
            <w:tcW w:w="4678" w:type="dxa"/>
            <w:shd w:val="clear" w:color="auto" w:fill="auto"/>
            <w:vAlign w:val="center"/>
          </w:tcPr>
          <w:p w14:paraId="586FD509" w14:textId="77777777" w:rsidR="00025EAC" w:rsidRPr="00D15D0B" w:rsidRDefault="00025EAC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4: Did the authors test only a small number of effect modifiers or consider the number in their statistical analysis?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4CAA70" w14:textId="77777777" w:rsidR="00025EAC" w:rsidRPr="00D15D0B" w:rsidRDefault="00025EAC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 xml:space="preserve">Explicitly exploratory analysis or large number of effect modifiers tested 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933614D" w14:textId="77777777" w:rsidR="00025EAC" w:rsidRPr="00D15D0B" w:rsidRDefault="00025EAC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Definitively no</w:t>
            </w:r>
          </w:p>
        </w:tc>
      </w:tr>
      <w:tr w:rsidR="00025EAC" w:rsidRPr="00D15D0B" w14:paraId="44A43D49" w14:textId="77777777" w:rsidTr="00382D6D">
        <w:tc>
          <w:tcPr>
            <w:tcW w:w="4678" w:type="dxa"/>
            <w:shd w:val="clear" w:color="auto" w:fill="auto"/>
            <w:vAlign w:val="center"/>
          </w:tcPr>
          <w:p w14:paraId="0E4B5CA6" w14:textId="77777777" w:rsidR="00025EAC" w:rsidRPr="00D15D0B" w:rsidRDefault="00025EAC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 xml:space="preserve">5: If the effect modifier is a continuous variable, were arbitrary cut points avoided? </w:t>
            </w:r>
            <w:proofErr w:type="gramStart"/>
            <w:r w:rsidRPr="00D15D0B">
              <w:rPr>
                <w:rFonts w:eastAsia="Palatino Linotype"/>
                <w:color w:val="000000"/>
                <w:sz w:val="20"/>
                <w:szCs w:val="20"/>
              </w:rPr>
              <w:t>[ ]</w:t>
            </w:r>
            <w:proofErr w:type="gramEnd"/>
            <w:r w:rsidRPr="00D15D0B">
              <w:rPr>
                <w:rFonts w:eastAsia="Palatino Linotype"/>
                <w:color w:val="000000"/>
                <w:sz w:val="20"/>
                <w:szCs w:val="20"/>
              </w:rPr>
              <w:t xml:space="preserve"> not applicable: not continuo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2E1163" w14:textId="77777777" w:rsidR="00025EAC" w:rsidRPr="00D15D0B" w:rsidRDefault="00025EAC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Analysis based on cut point(s) of unclear origin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E5DEEF1" w14:textId="77777777" w:rsidR="00025EAC" w:rsidRPr="00D15D0B" w:rsidRDefault="00025EAC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robably no or unclear</w:t>
            </w:r>
          </w:p>
        </w:tc>
      </w:tr>
      <w:tr w:rsidR="00025EAC" w:rsidRPr="00D15D0B" w14:paraId="71BB9E50" w14:textId="77777777" w:rsidTr="00382D6D">
        <w:tc>
          <w:tcPr>
            <w:tcW w:w="4678" w:type="dxa"/>
            <w:shd w:val="clear" w:color="auto" w:fill="auto"/>
            <w:vAlign w:val="center"/>
          </w:tcPr>
          <w:p w14:paraId="6BCFFA06" w14:textId="77777777" w:rsidR="00025EAC" w:rsidRPr="00D15D0B" w:rsidRDefault="00025EAC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 xml:space="preserve">6 Optional: Are there any additional considerations that may increase or decrease credibility? </w:t>
            </w:r>
          </w:p>
        </w:tc>
        <w:tc>
          <w:tcPr>
            <w:tcW w:w="1701" w:type="dxa"/>
            <w:shd w:val="clear" w:color="auto" w:fill="auto"/>
          </w:tcPr>
          <w:p w14:paraId="24B7B696" w14:textId="77777777" w:rsidR="00025EAC" w:rsidRPr="00D15D0B" w:rsidRDefault="00025EAC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Subgroup effects from secondary outcomes are likely due to false positive results</w:t>
            </w:r>
          </w:p>
        </w:tc>
        <w:tc>
          <w:tcPr>
            <w:tcW w:w="1478" w:type="dxa"/>
            <w:shd w:val="clear" w:color="auto" w:fill="auto"/>
          </w:tcPr>
          <w:p w14:paraId="36E45C74" w14:textId="77777777" w:rsidR="00025EAC" w:rsidRPr="00D15D0B" w:rsidRDefault="00025EAC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Yes, probably decreased</w:t>
            </w:r>
          </w:p>
        </w:tc>
      </w:tr>
      <w:tr w:rsidR="00025EAC" w:rsidRPr="00D15D0B" w14:paraId="38831138" w14:textId="77777777" w:rsidTr="00382D6D">
        <w:tc>
          <w:tcPr>
            <w:tcW w:w="4678" w:type="dxa"/>
            <w:shd w:val="clear" w:color="auto" w:fill="auto"/>
            <w:vAlign w:val="center"/>
          </w:tcPr>
          <w:p w14:paraId="45B54A8A" w14:textId="77777777" w:rsidR="00025EAC" w:rsidRPr="00D15D0B" w:rsidRDefault="00025EAC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7: How would you rate the overall credibility of the proposed effect modification?</w:t>
            </w:r>
          </w:p>
        </w:tc>
        <w:tc>
          <w:tcPr>
            <w:tcW w:w="3179" w:type="dxa"/>
            <w:gridSpan w:val="2"/>
            <w:shd w:val="clear" w:color="auto" w:fill="auto"/>
            <w:vAlign w:val="center"/>
          </w:tcPr>
          <w:p w14:paraId="56F96420" w14:textId="77777777" w:rsidR="00025EAC" w:rsidRPr="00D15D0B" w:rsidRDefault="00025EAC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Very low credibility</w:t>
            </w:r>
          </w:p>
        </w:tc>
      </w:tr>
    </w:tbl>
    <w:p w14:paraId="2C964484" w14:textId="77777777" w:rsidR="00662F78" w:rsidRDefault="00662F78"/>
    <w:sectPr w:rsidR="00662F78" w:rsidSect="00331B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EAC"/>
    <w:rsid w:val="00025EAC"/>
    <w:rsid w:val="002453CA"/>
    <w:rsid w:val="00331BA9"/>
    <w:rsid w:val="00366423"/>
    <w:rsid w:val="00662F78"/>
    <w:rsid w:val="009A579E"/>
    <w:rsid w:val="009D2A83"/>
    <w:rsid w:val="00FA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B13227"/>
  <w15:chartTrackingRefBased/>
  <w15:docId w15:val="{0BF7AE2A-C224-44BF-A3B1-ECEA79AA9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EAC"/>
    <w:pPr>
      <w:spacing w:after="0" w:line="276" w:lineRule="auto"/>
    </w:pPr>
    <w:rPr>
      <w:rFonts w:ascii="Arial" w:eastAsia="Arial" w:hAnsi="Arial" w:cs="Arial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25EA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25EA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25EA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25EA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25EA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25EA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25EA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25EA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25EA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25E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25E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25E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25EA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25EA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25EA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25EA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25EA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25EA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25E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25E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25EA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25E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25EA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25EA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25EA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25EA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25E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25EA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25E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4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Báez Gutiérrez</dc:creator>
  <cp:keywords/>
  <dc:description/>
  <cp:lastModifiedBy>Nerea Báez Gutiérrez</cp:lastModifiedBy>
  <cp:revision>2</cp:revision>
  <dcterms:created xsi:type="dcterms:W3CDTF">2025-01-28T09:55:00Z</dcterms:created>
  <dcterms:modified xsi:type="dcterms:W3CDTF">2025-01-28T10:26:00Z</dcterms:modified>
</cp:coreProperties>
</file>